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B2A03" w14:textId="77777777" w:rsidR="00126E43" w:rsidRDefault="00126E43" w:rsidP="006E5585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Hlk174107066"/>
    </w:p>
    <w:bookmarkEnd w:id="0"/>
    <w:p w14:paraId="4F9E5656" w14:textId="489C1CC2" w:rsidR="000439BE" w:rsidRDefault="000439BE" w:rsidP="000439BE">
      <w:pPr>
        <w:widowControl/>
        <w:rPr>
          <w:rFonts w:ascii="Times New Roman" w:hAnsi="Times New Roman" w:cs="Times New Roman"/>
          <w:noProof/>
          <w:sz w:val="24"/>
          <w:szCs w:val="24"/>
        </w:rPr>
      </w:pPr>
      <w:r w:rsidRPr="008335A7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T</w:t>
      </w:r>
      <w:r w:rsidRPr="008335A7">
        <w:rPr>
          <w:rFonts w:ascii="Times New Roman" w:hAnsi="Times New Roman" w:cs="Times New Roman"/>
          <w:b/>
          <w:bCs/>
          <w:noProof/>
          <w:sz w:val="24"/>
          <w:szCs w:val="24"/>
        </w:rPr>
        <w:t>able S</w:t>
      </w:r>
      <w:r w:rsidR="00E53DBF" w:rsidRPr="008335A7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8335A7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8335A7">
        <w:rPr>
          <w:rFonts w:ascii="Times New Roman" w:hAnsi="Times New Roman" w:cs="Times New Roman" w:hint="eastAsia"/>
          <w:noProof/>
          <w:sz w:val="24"/>
          <w:szCs w:val="24"/>
        </w:rPr>
        <w:t>Microbial diversity index</w:t>
      </w:r>
      <w:r w:rsidRPr="008335A7">
        <w:rPr>
          <w:rFonts w:ascii="Times New Roman" w:hAnsi="Times New Roman" w:cs="Times New Roman"/>
          <w:noProof/>
          <w:sz w:val="24"/>
          <w:szCs w:val="24"/>
        </w:rPr>
        <w:t xml:space="preserve">s </w:t>
      </w:r>
      <w:r w:rsidRPr="008335A7">
        <w:rPr>
          <w:rFonts w:ascii="Times New Roman" w:hAnsi="Times New Roman" w:cs="Times New Roman" w:hint="eastAsia"/>
          <w:noProof/>
          <w:sz w:val="24"/>
          <w:szCs w:val="24"/>
        </w:rPr>
        <w:t>under</w:t>
      </w:r>
      <w:r w:rsidRPr="008335A7">
        <w:rPr>
          <w:rFonts w:ascii="Times New Roman" w:hAnsi="Times New Roman" w:cs="Times New Roman"/>
          <w:noProof/>
          <w:sz w:val="24"/>
          <w:szCs w:val="24"/>
        </w:rPr>
        <w:t xml:space="preserve"> different treatments.</w:t>
      </w:r>
    </w:p>
    <w:p w14:paraId="3D0629B4" w14:textId="307AC186" w:rsidR="008C1DBB" w:rsidRPr="008C1DBB" w:rsidRDefault="008C1DBB" w:rsidP="000439BE">
      <w:pPr>
        <w:widowControl/>
        <w:rPr>
          <w:rFonts w:ascii="Times New Roman" w:hAnsi="Times New Roman" w:cs="Times New Roman"/>
          <w:noProof/>
          <w:sz w:val="24"/>
          <w:szCs w:val="24"/>
        </w:rPr>
      </w:pPr>
      <w:r w:rsidRPr="00A04ECF">
        <w:rPr>
          <w:rFonts w:ascii="Times New Roman" w:hAnsi="Times New Roman" w:cs="Times New Roman" w:hint="eastAsia"/>
          <w:b/>
          <w:bCs/>
          <w:noProof/>
        </w:rPr>
        <w:t xml:space="preserve">Figure </w:t>
      </w:r>
      <w:r>
        <w:rPr>
          <w:rFonts w:ascii="Times New Roman" w:hAnsi="Times New Roman" w:cs="Times New Roman" w:hint="eastAsia"/>
          <w:b/>
          <w:bCs/>
          <w:noProof/>
        </w:rPr>
        <w:t>S1</w:t>
      </w:r>
      <w:r w:rsidRPr="00A04ECF">
        <w:rPr>
          <w:rFonts w:ascii="Times New Roman" w:hAnsi="Times New Roman" w:cs="Times New Roman" w:hint="eastAsia"/>
          <w:b/>
          <w:bCs/>
          <w:noProof/>
        </w:rPr>
        <w:t xml:space="preserve">. </w:t>
      </w:r>
      <w:r w:rsidRPr="00A04ECF">
        <w:rPr>
          <w:rFonts w:ascii="Times New Roman" w:hAnsi="Times New Roman" w:cs="Times New Roman" w:hint="eastAsia"/>
          <w:noProof/>
        </w:rPr>
        <w:t xml:space="preserve">Predicted functional gene abundance related to the sulfur </w:t>
      </w:r>
      <w:r w:rsidRPr="0069630E">
        <w:rPr>
          <w:rFonts w:ascii="Times New Roman" w:hAnsi="Times New Roman" w:cs="Times New Roman" w:hint="eastAsia"/>
          <w:noProof/>
        </w:rPr>
        <w:t>metabolism</w:t>
      </w:r>
      <w:r w:rsidRPr="00A04ECF">
        <w:rPr>
          <w:rFonts w:ascii="Times New Roman" w:hAnsi="Times New Roman" w:cs="Times New Roman" w:hint="eastAsia"/>
          <w:noProof/>
        </w:rPr>
        <w:t xml:space="preserve"> under different treatments (from left to right: CK, 2% MPAL, P, 2% MPAL+P), based on 16S rRNA gene sequencing data. The heatmap indicates the relative abundance of key sulfur metabolism genes (red: high abundance, blue: low abundance).</w:t>
      </w:r>
    </w:p>
    <w:p w14:paraId="09662376" w14:textId="77777777" w:rsidR="000439BE" w:rsidRDefault="000439BE"/>
    <w:p w14:paraId="7E173318" w14:textId="2EC1F25A" w:rsidR="000439BE" w:rsidRPr="005F59F3" w:rsidRDefault="000439BE" w:rsidP="000439BE">
      <w:pPr>
        <w:widowControl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5F59F3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T</w:t>
      </w:r>
      <w:r w:rsidRPr="005F59F3">
        <w:rPr>
          <w:rFonts w:ascii="Times New Roman" w:hAnsi="Times New Roman" w:cs="Times New Roman"/>
          <w:b/>
          <w:bCs/>
          <w:noProof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E53DBF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5F59F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5F59F3">
        <w:rPr>
          <w:rFonts w:ascii="Times New Roman" w:hAnsi="Times New Roman" w:cs="Times New Roman" w:hint="eastAsia"/>
          <w:noProof/>
          <w:sz w:val="24"/>
          <w:szCs w:val="24"/>
        </w:rPr>
        <w:t>Microbial diversity index</w:t>
      </w:r>
      <w:r w:rsidRPr="005F59F3">
        <w:rPr>
          <w:rFonts w:ascii="Times New Roman" w:hAnsi="Times New Roman" w:cs="Times New Roman"/>
          <w:noProof/>
          <w:sz w:val="24"/>
          <w:szCs w:val="24"/>
        </w:rPr>
        <w:t>s</w:t>
      </w:r>
      <w:r w:rsidR="00B34F7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34F7D">
        <w:rPr>
          <w:rFonts w:ascii="Times New Roman" w:hAnsi="Times New Roman" w:cs="Times New Roman" w:hint="eastAsia"/>
          <w:noProof/>
        </w:rPr>
        <w:t>under</w:t>
      </w:r>
      <w:r w:rsidR="00B34F7D">
        <w:rPr>
          <w:rFonts w:ascii="Times New Roman" w:hAnsi="Times New Roman" w:cs="Times New Roman"/>
          <w:noProof/>
        </w:rPr>
        <w:t xml:space="preserve"> different treatments.</w:t>
      </w:r>
    </w:p>
    <w:p w14:paraId="5B1008EB" w14:textId="77777777" w:rsidR="000439BE" w:rsidRDefault="000439BE" w:rsidP="000439BE">
      <w:pPr>
        <w:widowControl/>
        <w:jc w:val="left"/>
        <w:rPr>
          <w:rFonts w:ascii="Times New Roman" w:hAnsi="Times New Roman" w:cs="Times New Roman"/>
          <w:noProof/>
        </w:rPr>
      </w:pPr>
    </w:p>
    <w:tbl>
      <w:tblPr>
        <w:tblW w:w="9220" w:type="dxa"/>
        <w:jc w:val="center"/>
        <w:tblLook w:val="04A0" w:firstRow="1" w:lastRow="0" w:firstColumn="1" w:lastColumn="0" w:noHBand="0" w:noVBand="1"/>
      </w:tblPr>
      <w:tblGrid>
        <w:gridCol w:w="1480"/>
        <w:gridCol w:w="1240"/>
        <w:gridCol w:w="1160"/>
        <w:gridCol w:w="1100"/>
        <w:gridCol w:w="1080"/>
        <w:gridCol w:w="1100"/>
        <w:gridCol w:w="1100"/>
        <w:gridCol w:w="960"/>
      </w:tblGrid>
      <w:tr w:rsidR="000439BE" w:rsidRPr="00CA4197" w14:paraId="4A633B48" w14:textId="77777777" w:rsidTr="00F677B9">
        <w:trPr>
          <w:trHeight w:val="276"/>
          <w:jc w:val="center"/>
        </w:trPr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32FA1D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eatment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1DCBC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E0CF6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ao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40C2A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verag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37615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anno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55E0C4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imps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C9094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bs</w:t>
            </w:r>
          </w:p>
        </w:tc>
      </w:tr>
      <w:tr w:rsidR="000439BE" w:rsidRPr="00CA4197" w14:paraId="7DA0068B" w14:textId="77777777" w:rsidTr="00F677B9">
        <w:trPr>
          <w:trHeight w:val="276"/>
          <w:jc w:val="center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E617DD" w14:textId="3B83300A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Without </w:t>
            </w:r>
            <w:r w:rsidR="00BF47E8" w:rsidRPr="00817859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="00BF47E8" w:rsidRPr="00817859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2"/>
              </w:rPr>
              <w:t>zizanioid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E69E8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19CFC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90.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02FC2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74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518DE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7D775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1A966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C9EAC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72</w:t>
            </w:r>
          </w:p>
        </w:tc>
      </w:tr>
      <w:tr w:rsidR="000439BE" w:rsidRPr="00CA4197" w14:paraId="398B85B5" w14:textId="77777777" w:rsidTr="00F677B9">
        <w:trPr>
          <w:trHeight w:val="276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80F6F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508CA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%P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F03C6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08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0AD54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62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646A8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17E62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A7043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17B14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71</w:t>
            </w:r>
          </w:p>
        </w:tc>
      </w:tr>
      <w:tr w:rsidR="000439BE" w:rsidRPr="00CA4197" w14:paraId="77C90B3D" w14:textId="77777777" w:rsidTr="00F677B9">
        <w:trPr>
          <w:trHeight w:val="276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5499F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61C92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%P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2F5A5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88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65DF0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25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E6CFE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84971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61D57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0494D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29</w:t>
            </w:r>
          </w:p>
        </w:tc>
      </w:tr>
      <w:tr w:rsidR="000439BE" w:rsidRPr="00CA4197" w14:paraId="6A18CC76" w14:textId="77777777" w:rsidTr="00F677B9">
        <w:trPr>
          <w:trHeight w:val="276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119EB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C48D3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%MP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2BB9E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15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464A1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56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55239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03777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C9324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5ADCA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53</w:t>
            </w:r>
          </w:p>
        </w:tc>
      </w:tr>
      <w:tr w:rsidR="000439BE" w:rsidRPr="00CA4197" w14:paraId="76C334A0" w14:textId="77777777" w:rsidTr="00F677B9">
        <w:trPr>
          <w:trHeight w:val="276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68BFE7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6F67B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%MP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AA64D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2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A94BE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8FC69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83B9B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3A610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69E49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15</w:t>
            </w:r>
          </w:p>
        </w:tc>
      </w:tr>
      <w:tr w:rsidR="000439BE" w:rsidRPr="00CA4197" w14:paraId="2C17C59F" w14:textId="77777777" w:rsidTr="00F677B9">
        <w:trPr>
          <w:trHeight w:val="276"/>
          <w:jc w:val="center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C6E3B9" w14:textId="17D144D8" w:rsidR="000439BE" w:rsidRPr="00CA4197" w:rsidRDefault="00E46B26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Plant </w:t>
            </w:r>
            <w:r w:rsidR="00BF47E8" w:rsidRPr="00817859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2"/>
              </w:rPr>
              <w:t xml:space="preserve">C. </w:t>
            </w:r>
            <w:proofErr w:type="spellStart"/>
            <w:r w:rsidR="00BF47E8" w:rsidRPr="00817859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2"/>
              </w:rPr>
              <w:t>zizanioide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B04F4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9C8D4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83.8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A2BBB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68.0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C800D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92167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34C7A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9B8EA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34</w:t>
            </w:r>
          </w:p>
        </w:tc>
      </w:tr>
      <w:tr w:rsidR="000439BE" w:rsidRPr="00CA4197" w14:paraId="47C50C79" w14:textId="77777777" w:rsidTr="00F677B9">
        <w:trPr>
          <w:trHeight w:val="276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052BB8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B0C36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%P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02958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33.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ED183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32.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85F71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23C28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A96A8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299D9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04</w:t>
            </w:r>
          </w:p>
        </w:tc>
      </w:tr>
      <w:tr w:rsidR="000439BE" w:rsidRPr="00CA4197" w14:paraId="36BC6D34" w14:textId="77777777" w:rsidTr="00F677B9">
        <w:trPr>
          <w:trHeight w:val="276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7C547F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28478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%P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0E502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52.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E4967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09.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2DFCA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02D77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CE2FA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C8C3A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90</w:t>
            </w:r>
          </w:p>
        </w:tc>
      </w:tr>
      <w:tr w:rsidR="000439BE" w:rsidRPr="00CA4197" w14:paraId="52812F03" w14:textId="77777777" w:rsidTr="00F677B9">
        <w:trPr>
          <w:trHeight w:val="276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63F73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D1DA1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%MP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69742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68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59CDC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26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F94B1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80C04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1B464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25059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92</w:t>
            </w:r>
          </w:p>
        </w:tc>
      </w:tr>
      <w:tr w:rsidR="000439BE" w:rsidRPr="00CA4197" w14:paraId="5DDC9007" w14:textId="77777777" w:rsidTr="00F677B9">
        <w:trPr>
          <w:trHeight w:val="276"/>
          <w:jc w:val="center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56746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87B276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%MPA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D61E06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21.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4ABF1F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16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92D451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E7E8EB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F2968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450CD" w14:textId="77777777" w:rsidR="000439BE" w:rsidRPr="00CA4197" w:rsidRDefault="000439BE" w:rsidP="00F677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A4197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80</w:t>
            </w:r>
          </w:p>
        </w:tc>
      </w:tr>
    </w:tbl>
    <w:p w14:paraId="0F9185F2" w14:textId="741616C4" w:rsidR="008471F0" w:rsidRDefault="008471F0" w:rsidP="00BC1BEC">
      <w:pPr>
        <w:tabs>
          <w:tab w:val="left" w:pos="840"/>
        </w:tabs>
      </w:pPr>
    </w:p>
    <w:p w14:paraId="16D21558" w14:textId="77777777" w:rsidR="00C20CDC" w:rsidRDefault="00C20CDC" w:rsidP="00BC1BEC">
      <w:pPr>
        <w:tabs>
          <w:tab w:val="left" w:pos="840"/>
        </w:tabs>
      </w:pPr>
    </w:p>
    <w:p w14:paraId="7D935996" w14:textId="77777777" w:rsidR="00C20CDC" w:rsidRDefault="00C20CDC" w:rsidP="00BC1BEC">
      <w:pPr>
        <w:tabs>
          <w:tab w:val="left" w:pos="840"/>
        </w:tabs>
      </w:pPr>
    </w:p>
    <w:p w14:paraId="48EC6398" w14:textId="77777777" w:rsidR="008335A7" w:rsidRDefault="008335A7" w:rsidP="008335A7">
      <w:pPr>
        <w:tabs>
          <w:tab w:val="left" w:pos="840"/>
        </w:tabs>
        <w:jc w:val="center"/>
      </w:pPr>
      <w:r>
        <w:rPr>
          <w:rFonts w:hint="eastAsia"/>
          <w:noProof/>
        </w:rPr>
        <w:drawing>
          <wp:inline distT="0" distB="0" distL="0" distR="0" wp14:anchorId="672F4B3F" wp14:editId="2F682C44">
            <wp:extent cx="3732352" cy="2708390"/>
            <wp:effectExtent l="0" t="0" r="1905" b="0"/>
            <wp:docPr id="12616566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9840" cy="27138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B5A95E" w14:textId="170C5C99" w:rsidR="008335A7" w:rsidRDefault="008335A7" w:rsidP="008335A7">
      <w:pPr>
        <w:widowControl/>
        <w:rPr>
          <w:rFonts w:ascii="Times New Roman" w:hAnsi="Times New Roman" w:cs="Times New Roman"/>
          <w:noProof/>
        </w:rPr>
      </w:pPr>
      <w:r w:rsidRPr="00A04ECF">
        <w:rPr>
          <w:rFonts w:ascii="Times New Roman" w:hAnsi="Times New Roman" w:cs="Times New Roman" w:hint="eastAsia"/>
          <w:b/>
          <w:bCs/>
          <w:noProof/>
        </w:rPr>
        <w:t xml:space="preserve">Figure </w:t>
      </w:r>
      <w:r>
        <w:rPr>
          <w:rFonts w:ascii="Times New Roman" w:hAnsi="Times New Roman" w:cs="Times New Roman" w:hint="eastAsia"/>
          <w:b/>
          <w:bCs/>
          <w:noProof/>
        </w:rPr>
        <w:t>S1</w:t>
      </w:r>
      <w:r w:rsidRPr="00A04ECF">
        <w:rPr>
          <w:rFonts w:ascii="Times New Roman" w:hAnsi="Times New Roman" w:cs="Times New Roman" w:hint="eastAsia"/>
          <w:b/>
          <w:bCs/>
          <w:noProof/>
        </w:rPr>
        <w:t xml:space="preserve">. </w:t>
      </w:r>
      <w:r w:rsidRPr="00A04ECF">
        <w:rPr>
          <w:rFonts w:ascii="Times New Roman" w:hAnsi="Times New Roman" w:cs="Times New Roman" w:hint="eastAsia"/>
          <w:noProof/>
        </w:rPr>
        <w:t xml:space="preserve">Predicted functional gene abundance related to the sulfur </w:t>
      </w:r>
      <w:r w:rsidR="0069630E" w:rsidRPr="0069630E">
        <w:rPr>
          <w:rFonts w:ascii="Times New Roman" w:hAnsi="Times New Roman" w:cs="Times New Roman" w:hint="eastAsia"/>
          <w:noProof/>
        </w:rPr>
        <w:t>metabolism</w:t>
      </w:r>
      <w:r w:rsidRPr="00A04ECF">
        <w:rPr>
          <w:rFonts w:ascii="Times New Roman" w:hAnsi="Times New Roman" w:cs="Times New Roman" w:hint="eastAsia"/>
          <w:noProof/>
        </w:rPr>
        <w:t xml:space="preserve"> under different treatments (from left to right: CK, 2% MPAL, P, 2% MPAL+P), based on 16S rRNA gene sequencing data. The heatmap indicates the relative abundance of key sulfur metabolism genes (red: high abundance, blue: low abundance).</w:t>
      </w:r>
      <w:r>
        <w:rPr>
          <w:rFonts w:ascii="Times New Roman" w:hAnsi="Times New Roman" w:cs="Times New Roman"/>
          <w:noProof/>
        </w:rPr>
        <w:br/>
      </w:r>
    </w:p>
    <w:p w14:paraId="0E746461" w14:textId="7D01693E" w:rsidR="008471F0" w:rsidRDefault="008471F0">
      <w:pPr>
        <w:widowControl/>
        <w:jc w:val="left"/>
      </w:pPr>
      <w:r>
        <w:rPr>
          <w:rFonts w:hint="eastAsia"/>
        </w:rPr>
        <w:br w:type="page"/>
      </w:r>
    </w:p>
    <w:p w14:paraId="1300C0CA" w14:textId="4A2CAFFC" w:rsidR="008471F0" w:rsidRPr="008471F0" w:rsidRDefault="008471F0" w:rsidP="008471F0">
      <w:pPr>
        <w:tabs>
          <w:tab w:val="left" w:pos="18"/>
        </w:tabs>
        <w:rPr>
          <w:rFonts w:ascii="Times New Roman" w:hAnsi="Times New Roman" w:cs="Times New Roman"/>
          <w:sz w:val="24"/>
          <w:szCs w:val="24"/>
        </w:rPr>
      </w:pPr>
    </w:p>
    <w:sectPr w:rsidR="008471F0" w:rsidRPr="008471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BEB15C" w14:textId="77777777" w:rsidR="008B3AD9" w:rsidRDefault="008B3AD9" w:rsidP="000439BE">
      <w:r>
        <w:separator/>
      </w:r>
    </w:p>
  </w:endnote>
  <w:endnote w:type="continuationSeparator" w:id="0">
    <w:p w14:paraId="04CC26F9" w14:textId="77777777" w:rsidR="008B3AD9" w:rsidRDefault="008B3AD9" w:rsidP="000439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-Italic">
    <w:altName w:val="Cambria"/>
    <w:panose1 w:val="00000000000000000000"/>
    <w:charset w:val="00"/>
    <w:family w:val="roman"/>
    <w:notTrueType/>
    <w:pitch w:val="default"/>
  </w:font>
  <w:font w:name="CharisSIL">
    <w:altName w:val="Cambria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00CEDE" w14:textId="77777777" w:rsidR="008B3AD9" w:rsidRDefault="008B3AD9" w:rsidP="000439BE">
      <w:r>
        <w:separator/>
      </w:r>
    </w:p>
  </w:footnote>
  <w:footnote w:type="continuationSeparator" w:id="0">
    <w:p w14:paraId="3556C236" w14:textId="77777777" w:rsidR="008B3AD9" w:rsidRDefault="008B3AD9" w:rsidP="000439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746"/>
    <w:rsid w:val="000439BE"/>
    <w:rsid w:val="000562B6"/>
    <w:rsid w:val="000658B4"/>
    <w:rsid w:val="00126E43"/>
    <w:rsid w:val="0013441E"/>
    <w:rsid w:val="001A6815"/>
    <w:rsid w:val="002414CA"/>
    <w:rsid w:val="00241C73"/>
    <w:rsid w:val="00265D8C"/>
    <w:rsid w:val="002B59E6"/>
    <w:rsid w:val="002C64F1"/>
    <w:rsid w:val="002F1278"/>
    <w:rsid w:val="003B7231"/>
    <w:rsid w:val="003B76DF"/>
    <w:rsid w:val="003E422A"/>
    <w:rsid w:val="00433A4D"/>
    <w:rsid w:val="00454CC7"/>
    <w:rsid w:val="00460E3D"/>
    <w:rsid w:val="00483A57"/>
    <w:rsid w:val="004A07EF"/>
    <w:rsid w:val="004A4350"/>
    <w:rsid w:val="004D293A"/>
    <w:rsid w:val="005C3F70"/>
    <w:rsid w:val="00616E3C"/>
    <w:rsid w:val="00622946"/>
    <w:rsid w:val="0063581E"/>
    <w:rsid w:val="006917B9"/>
    <w:rsid w:val="0069630E"/>
    <w:rsid w:val="006A3B4F"/>
    <w:rsid w:val="006B4654"/>
    <w:rsid w:val="006B7D4F"/>
    <w:rsid w:val="006C4C2E"/>
    <w:rsid w:val="006E5585"/>
    <w:rsid w:val="006F270D"/>
    <w:rsid w:val="00722984"/>
    <w:rsid w:val="00796F59"/>
    <w:rsid w:val="007F6127"/>
    <w:rsid w:val="00817859"/>
    <w:rsid w:val="008335A7"/>
    <w:rsid w:val="008471F0"/>
    <w:rsid w:val="00864746"/>
    <w:rsid w:val="008673AE"/>
    <w:rsid w:val="008A75D4"/>
    <w:rsid w:val="008B3AD9"/>
    <w:rsid w:val="008C1DBB"/>
    <w:rsid w:val="009340F8"/>
    <w:rsid w:val="0098792B"/>
    <w:rsid w:val="009D1888"/>
    <w:rsid w:val="00A04ECF"/>
    <w:rsid w:val="00A229F9"/>
    <w:rsid w:val="00AC3817"/>
    <w:rsid w:val="00AD49DD"/>
    <w:rsid w:val="00B27C7C"/>
    <w:rsid w:val="00B34F7D"/>
    <w:rsid w:val="00B908A8"/>
    <w:rsid w:val="00BC1BEC"/>
    <w:rsid w:val="00BF47E8"/>
    <w:rsid w:val="00C20CDC"/>
    <w:rsid w:val="00C80AA9"/>
    <w:rsid w:val="00D078CB"/>
    <w:rsid w:val="00DF65E3"/>
    <w:rsid w:val="00E434EC"/>
    <w:rsid w:val="00E46B26"/>
    <w:rsid w:val="00E53DBF"/>
    <w:rsid w:val="00E60432"/>
    <w:rsid w:val="00E9732D"/>
    <w:rsid w:val="00F7157F"/>
    <w:rsid w:val="00F82895"/>
    <w:rsid w:val="00F90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D0EFEC"/>
  <w15:chartTrackingRefBased/>
  <w15:docId w15:val="{714EC84B-DF49-4DE5-AAF3-A55C88992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9B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39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39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39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39BE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34F7D"/>
    <w:pPr>
      <w:snapToGrid w:val="0"/>
      <w:ind w:firstLineChars="200" w:firstLine="200"/>
      <w:jc w:val="left"/>
    </w:pPr>
    <w:rPr>
      <w:rFonts w:eastAsia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34F7D"/>
    <w:rPr>
      <w:rFonts w:eastAsia="Times New Roman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B34F7D"/>
    <w:rPr>
      <w:vertAlign w:val="superscript"/>
    </w:rPr>
  </w:style>
  <w:style w:type="character" w:customStyle="1" w:styleId="fontstyle01">
    <w:name w:val="fontstyle01"/>
    <w:basedOn w:val="DefaultParagraphFont"/>
    <w:rsid w:val="00B34F7D"/>
    <w:rPr>
      <w:rFonts w:ascii="CharisSIL-Italic" w:hAnsi="CharisSIL-Italic" w:hint="default"/>
      <w:b w:val="0"/>
      <w:bCs w:val="0"/>
      <w:i/>
      <w:iCs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B34F7D"/>
    <w:rPr>
      <w:rFonts w:ascii="CharisSIL" w:hAnsi="CharisSIL" w:hint="default"/>
      <w:b w:val="0"/>
      <w:bCs w:val="0"/>
      <w:i w:val="0"/>
      <w:iCs w:val="0"/>
      <w:color w:val="2196D1"/>
      <w:sz w:val="14"/>
      <w:szCs w:val="14"/>
    </w:rPr>
  </w:style>
  <w:style w:type="table" w:styleId="TableGrid">
    <w:name w:val="Table Grid"/>
    <w:basedOn w:val="TableNormal"/>
    <w:uiPriority w:val="39"/>
    <w:rsid w:val="00F715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60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鸿杰 匡</dc:creator>
  <cp:keywords/>
  <dc:description/>
  <cp:lastModifiedBy>Amy Tighe</cp:lastModifiedBy>
  <cp:revision>30</cp:revision>
  <dcterms:created xsi:type="dcterms:W3CDTF">2024-03-08T07:59:00Z</dcterms:created>
  <dcterms:modified xsi:type="dcterms:W3CDTF">2025-10-07T07:14:00Z</dcterms:modified>
</cp:coreProperties>
</file>